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6B4ADDC" w:rsidR="00BF1751" w:rsidRPr="00424B73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424B73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424B73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24B73">
        <w:rPr>
          <w:rFonts w:asciiTheme="majorHAnsi" w:hAnsiTheme="majorHAnsi" w:cstheme="majorHAnsi"/>
          <w:b/>
          <w:sz w:val="22"/>
          <w:szCs w:val="22"/>
        </w:rPr>
        <w:t xml:space="preserve">November 3, </w:t>
      </w:r>
      <w:r w:rsidR="00B27F7F" w:rsidRPr="00424B73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73A5FD88" w:rsidR="00A0085E" w:rsidRPr="00424B73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424B73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424B73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074AF" w:rsidRPr="00424B73">
        <w:rPr>
          <w:rFonts w:asciiTheme="majorHAnsi" w:hAnsiTheme="majorHAnsi" w:cstheme="majorHAnsi"/>
          <w:b/>
          <w:sz w:val="22"/>
          <w:szCs w:val="22"/>
        </w:rPr>
        <w:t>Neil Stahl</w:t>
      </w:r>
    </w:p>
    <w:p w14:paraId="089B5BE0" w14:textId="68FCE6A7" w:rsidR="008B3957" w:rsidRPr="00424B73" w:rsidRDefault="00603A2F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424B73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424B73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424B73">
        <w:rPr>
          <w:b/>
        </w:rPr>
        <w:t xml:space="preserve"> </w:t>
      </w:r>
      <w:r w:rsidR="003C7F9D" w:rsidRPr="00424B73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7615FB9" w:rsidR="00F90596" w:rsidRPr="003D6857" w:rsidRDefault="00B27F7F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522776A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AC89FD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801C64A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2074AF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</w:p>
        </w:tc>
      </w:tr>
      <w:tr w:rsidR="002074AF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2074AF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2074AF" w:rsidRPr="00C100C4" w:rsidRDefault="002074AF" w:rsidP="002074A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2074AF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2074AF" w:rsidRPr="00C100C4" w:rsidRDefault="002074AF" w:rsidP="002074A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2074AF" w:rsidRPr="00C100C4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2074AF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2074AF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2074AF" w:rsidRPr="003D6857" w:rsidRDefault="002074AF" w:rsidP="002074A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C7ED10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424B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wNjc1MDc1NjBR0lEKTi0uzszPAykwrgUA62Nen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4AF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54FB2"/>
    <w:rsid w:val="00362187"/>
    <w:rsid w:val="00396F99"/>
    <w:rsid w:val="003A1B3C"/>
    <w:rsid w:val="003B5F04"/>
    <w:rsid w:val="003C68F8"/>
    <w:rsid w:val="003C7F9D"/>
    <w:rsid w:val="003D6857"/>
    <w:rsid w:val="003E4B99"/>
    <w:rsid w:val="003F0BFD"/>
    <w:rsid w:val="003F627F"/>
    <w:rsid w:val="00417685"/>
    <w:rsid w:val="00424B73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3A2F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27F7F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705F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0-27T17:10:00Z</dcterms:created>
  <dcterms:modified xsi:type="dcterms:W3CDTF">2021-11-03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